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C917B" w14:textId="4CBD855E" w:rsidR="002475EE" w:rsidRDefault="005C3D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>
        <w:rPr>
          <w:rFonts w:ascii="Times New Roman" w:eastAsia="Arial" w:hAnsi="Times New Roman" w:cs="Times New Roman"/>
          <w:color w:val="000000"/>
          <w:sz w:val="24"/>
          <w:szCs w:val="24"/>
        </w:rPr>
        <w:t>Search terms</w:t>
      </w:r>
    </w:p>
    <w:p w14:paraId="59E721EB" w14:textId="77777777" w:rsidR="005C3DBF" w:rsidRDefault="005C3DB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0000001" w14:textId="534326A9" w:rsidR="006C7DA8" w:rsidRPr="00945377" w:rsidRDefault="0094537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45377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(biomarker* OR biosignature OR “biological marker*” OR “physiological correlate*” OR “cortisol awakening response” OR "physiological measure*" OR "heart rate variability" OR "cortisol stress response" OR imaging OR "galvanic skin response" OR cytokine OR “skin conductance response” OR bioindicator* OR “biological indicator*” OR biomechanism* OR “biological mechanism*” OR “biological predictor*” </w:t>
      </w:r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OR blood OR saliva OR “genetic marker*” </w:t>
      </w:r>
      <w:r w:rsidRPr="00945377">
        <w:rPr>
          <w:rFonts w:ascii="Times New Roman" w:eastAsia="Arial" w:hAnsi="Times New Roman" w:cs="Times New Roman"/>
          <w:color w:val="000000"/>
          <w:sz w:val="24"/>
          <w:szCs w:val="24"/>
        </w:rPr>
        <w:t>OR “inflammatory response” OR “inflammatory biomarker*” OR neurotransmitter* OR “blood-based biomarker*” OR “enzyme activity”</w:t>
      </w:r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) AND (“internet 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internet-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internet 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internet-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internet based intervention*” OR “internet-based intervention*” OR “internet-based treatment” OR “internet based treatment” OR “web 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web-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web 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web-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web-based treatment” OR “web based intervention*” OR “web based treatment” OR “web-based intervention*” OR “digital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digital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distance counselling” OR “distance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remote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virtual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virtual treatment*” OR “internet-delivered cognitive behavioral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app-based intervention*” OR “app-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app-based treatment” OR “app based treatment” OR “app bas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app based intervention*” OR “computer assist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computer-assist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computer-assisted treatment” OR “computer assist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computer-assist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computerized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computerized training” OR “computerized treatment” OR “digital mental health intervention*” OR “digital mental health treatment” OR “digital mental health platform*” OR “online intervention*” OR “online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psycho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 xml:space="preserve">*” OR “online </w:t>
      </w:r>
      <w:proofErr w:type="spellStart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therap</w:t>
      </w:r>
      <w:proofErr w:type="spellEnd"/>
      <w:r w:rsidRPr="00945377">
        <w:rPr>
          <w:rFonts w:ascii="Times New Roman" w:eastAsia="Arial" w:hAnsi="Times New Roman" w:cs="Times New Roman"/>
          <w:color w:val="222222"/>
          <w:sz w:val="24"/>
          <w:szCs w:val="24"/>
        </w:rPr>
        <w:t>*” OR “online treatment”)</w:t>
      </w:r>
    </w:p>
    <w:sectPr w:rsidR="006C7DA8" w:rsidRPr="009453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28A949F" w14:textId="77777777" w:rsidR="00864DA9" w:rsidRDefault="00864DA9" w:rsidP="004351A3">
      <w:pPr>
        <w:spacing w:after="0" w:line="240" w:lineRule="auto"/>
      </w:pPr>
      <w:r>
        <w:separator/>
      </w:r>
    </w:p>
  </w:endnote>
  <w:endnote w:type="continuationSeparator" w:id="0">
    <w:p w14:paraId="16AC4ADD" w14:textId="77777777" w:rsidR="00864DA9" w:rsidRDefault="00864DA9" w:rsidP="00435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EE6692" w14:textId="77777777" w:rsidR="00C15850" w:rsidRDefault="00C15850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E97B0C" w14:textId="69529FAD" w:rsidR="004351A3" w:rsidRPr="004351A3" w:rsidRDefault="004351A3" w:rsidP="004351A3">
    <w:pPr>
      <w:pStyle w:val="Pidipagina"/>
    </w:pPr>
    <w:r>
      <w:rPr>
        <w:rFonts w:ascii="Segoe UI" w:hAnsi="Segoe UI" w:cs="Segoe UI"/>
        <w:color w:val="333333"/>
        <w:sz w:val="23"/>
        <w:szCs w:val="23"/>
        <w:shd w:val="clear" w:color="auto" w:fill="FFFFFF"/>
      </w:rPr>
      <w:t>This is a Multimedia Appendix to a full manuscript published in the J Med Internet Res. For full copyright and citation information see http://dx.doi.org/10.2196/jmir.xxxx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4B1871" w14:textId="77777777" w:rsidR="00C15850" w:rsidRDefault="00C1585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0BFDA" w14:textId="77777777" w:rsidR="00864DA9" w:rsidRDefault="00864DA9" w:rsidP="004351A3">
      <w:pPr>
        <w:spacing w:after="0" w:line="240" w:lineRule="auto"/>
      </w:pPr>
      <w:r>
        <w:separator/>
      </w:r>
    </w:p>
  </w:footnote>
  <w:footnote w:type="continuationSeparator" w:id="0">
    <w:p w14:paraId="3FA0961E" w14:textId="77777777" w:rsidR="00864DA9" w:rsidRDefault="00864DA9" w:rsidP="00435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FC0D11" w14:textId="77777777" w:rsidR="00C15850" w:rsidRDefault="00C1585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B53B2C" w14:textId="77777777" w:rsidR="00C15850" w:rsidRDefault="00C1585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094D9" w14:textId="77777777" w:rsidR="00C15850" w:rsidRDefault="00C15850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Z789N167J537G241"/>
    <w:docVar w:name="paperpile-doc-name" w:val="Stringa definitiva.docx"/>
  </w:docVars>
  <w:rsids>
    <w:rsidRoot w:val="006C7DA8"/>
    <w:rsid w:val="002475EE"/>
    <w:rsid w:val="004351A3"/>
    <w:rsid w:val="004655BB"/>
    <w:rsid w:val="005C3DBF"/>
    <w:rsid w:val="006C7DA8"/>
    <w:rsid w:val="00864DA9"/>
    <w:rsid w:val="00945377"/>
    <w:rsid w:val="009E0B0E"/>
    <w:rsid w:val="00A035E4"/>
    <w:rsid w:val="00C15850"/>
    <w:rsid w:val="00CF0681"/>
    <w:rsid w:val="00D7291E"/>
    <w:rsid w:val="00DD3E6E"/>
    <w:rsid w:val="00E24678"/>
    <w:rsid w:val="00E3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F25A93"/>
  <w15:docId w15:val="{0F9C0DC1-F393-475F-B4C6-4D8DB2CB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unhideWhenUsed/>
    <w:rsid w:val="00EA6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Intestazione">
    <w:name w:val="header"/>
    <w:basedOn w:val="Normale"/>
    <w:link w:val="IntestazioneCarattere"/>
    <w:uiPriority w:val="99"/>
    <w:unhideWhenUsed/>
    <w:rsid w:val="00435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351A3"/>
  </w:style>
  <w:style w:type="paragraph" w:styleId="Pidipagina">
    <w:name w:val="footer"/>
    <w:basedOn w:val="Normale"/>
    <w:link w:val="PidipaginaCarattere"/>
    <w:uiPriority w:val="99"/>
    <w:unhideWhenUsed/>
    <w:rsid w:val="004351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35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JH1nEwKU/FZuVSdy2EhmywKd+pg==">AMUW2mUAGKl/TOCtR7mwl+FJqyymwNuvW2Y6rJoDsaIFZOEp+6qXpW7xBEqM9CUTfyJaBPT1DQp7LYsLEm0YA9pgIlJ9UzsbO4Rr8kRLeYpfD4VemLQQSd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.gotti5@campus.unimib.it</dc:creator>
  <cp:lastModifiedBy>Giulia Gotti</cp:lastModifiedBy>
  <cp:revision>8</cp:revision>
  <dcterms:created xsi:type="dcterms:W3CDTF">2023-11-27T15:23:00Z</dcterms:created>
  <dcterms:modified xsi:type="dcterms:W3CDTF">2024-11-28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1d10bb67743848639c32af13ee6cc1b553704c279cde0d22d0e3a642329774</vt:lpwstr>
  </property>
</Properties>
</file>